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BDDA" w14:textId="66C0546F" w:rsidR="002826D7" w:rsidRDefault="00DB151E" w:rsidP="00DB151E">
      <w:pPr>
        <w:jc w:val="left"/>
        <w:rPr>
          <w:rFonts w:ascii="Times New Roman" w:hAnsi="Times New Roman" w:cs="Times New Roman"/>
        </w:rPr>
      </w:pPr>
      <w:bookmarkStart w:id="0" w:name="OLE_LINK233"/>
      <w:bookmarkStart w:id="1" w:name="OLE_LINK234"/>
      <w:r w:rsidRPr="00DB151E"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/>
        </w:rPr>
        <w:t xml:space="preserve"> Table 1</w:t>
      </w:r>
      <w:r w:rsidR="005B29A1">
        <w:rPr>
          <w:rFonts w:ascii="Times New Roman" w:hAnsi="Times New Roman" w:cs="Times New Roman"/>
        </w:rPr>
        <w:t>.</w:t>
      </w:r>
      <w:r w:rsidR="002826D7">
        <w:rPr>
          <w:rFonts w:ascii="Times New Roman" w:hAnsi="Times New Roman" w:cs="Times New Roman"/>
        </w:rPr>
        <w:t xml:space="preserve"> Demographic variables in the final regression model</w:t>
      </w:r>
      <w:r w:rsidR="00750838">
        <w:rPr>
          <w:rFonts w:ascii="Times New Roman" w:hAnsi="Times New Roman" w:cs="Times New Roman"/>
        </w:rPr>
        <w:t>s</w:t>
      </w:r>
    </w:p>
    <w:bookmarkEnd w:id="0"/>
    <w:bookmarkEnd w:id="1"/>
    <w:p w14:paraId="1DD1AEE6" w14:textId="317C94BC" w:rsidR="00DB151E" w:rsidRPr="00DB151E" w:rsidRDefault="00DB151E" w:rsidP="00DB15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4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500"/>
        <w:gridCol w:w="280"/>
        <w:gridCol w:w="240"/>
        <w:gridCol w:w="1220"/>
        <w:gridCol w:w="500"/>
        <w:gridCol w:w="280"/>
      </w:tblGrid>
      <w:tr w:rsidR="00DB151E" w:rsidRPr="00224C22" w14:paraId="79CA575D" w14:textId="77777777" w:rsidTr="00DB151E">
        <w:trPr>
          <w:trHeight w:val="200"/>
        </w:trPr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7CFAA" w14:textId="77777777" w:rsidR="00DB151E" w:rsidRPr="00224C22" w:rsidRDefault="00DB151E">
            <w:pPr>
              <w:widowControl/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689D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07B2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DF96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4BD2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Family relationship</w:t>
            </w:r>
          </w:p>
        </w:tc>
      </w:tr>
      <w:tr w:rsidR="00DB151E" w:rsidRPr="00224C22" w14:paraId="60BA4264" w14:textId="77777777" w:rsidTr="00DB151E">
        <w:trPr>
          <w:trHeight w:val="200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79D4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9B5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7D4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Harmonio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AFE4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6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F8B27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385F87C7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1CD65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Introvert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7814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6FA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4CF0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6E27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B954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86BC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28902E20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8C0F3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Extrovert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F41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A03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69D4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B4CB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harmonio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B43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DECD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6E337333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3853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928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399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0DD3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4BCA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Family burden</w:t>
            </w:r>
          </w:p>
        </w:tc>
      </w:tr>
      <w:tr w:rsidR="00DB151E" w:rsidRPr="00224C22" w14:paraId="78BEB134" w14:textId="77777777" w:rsidTr="00DB151E">
        <w:trPr>
          <w:trHeight w:val="200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75E3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74DF5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9D3F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73A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2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6139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32D4D95F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0E81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6330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8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01D9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C40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4344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469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11B9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57F6C260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F252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Occasional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015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4405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475E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A63B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1168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92CE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54A69A86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B90A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67824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F02B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7B77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22F8B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Living with spouse</w:t>
            </w:r>
          </w:p>
        </w:tc>
      </w:tr>
      <w:tr w:rsidR="00DB151E" w:rsidRPr="00224C22" w14:paraId="36C44FA1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EBE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Every da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0C5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E5AE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22505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FE5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35E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7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1CB6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43F74ABD" w14:textId="77777777" w:rsidTr="00DB151E">
        <w:trPr>
          <w:trHeight w:val="200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FA157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55E1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7951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1DCD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013C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23695300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1CB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3D9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3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069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C161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4985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Living with children</w:t>
            </w:r>
          </w:p>
        </w:tc>
      </w:tr>
      <w:tr w:rsidR="00DB151E" w:rsidRPr="00224C22" w14:paraId="6EA3BBCF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FF31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Occasionall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7CC9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1D717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5356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FD1C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E01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1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49D9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1B1E0776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8D3F6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3D3D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21D4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8A598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5A16C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609C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D193C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5E234E1B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0CA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Every da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FA49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C543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9313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23E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Living with friends</w:t>
            </w:r>
          </w:p>
        </w:tc>
      </w:tr>
      <w:tr w:rsidR="00DB151E" w:rsidRPr="00224C22" w14:paraId="66984F6B" w14:textId="77777777" w:rsidTr="00DB151E">
        <w:trPr>
          <w:trHeight w:val="200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4A56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Work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887A2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02C8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7D9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0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AF8B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38717ECC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B99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1AD8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0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987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C492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25E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B6E2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E860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3D020265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1C5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Inten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F2E33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0B4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92B0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A649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Living alone</w:t>
            </w:r>
          </w:p>
        </w:tc>
      </w:tr>
      <w:tr w:rsidR="00DB151E" w:rsidRPr="00224C22" w14:paraId="741DE18D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BB1B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0A930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80FD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28C6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1CFA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95FC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1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C56F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6B199773" w14:textId="77777777" w:rsidTr="00DB151E">
        <w:trPr>
          <w:trHeight w:val="200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E133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Dominant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6287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BF76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533C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E15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443A3AFD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16A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ight ha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ED73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8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1F4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BEF9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3016A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Living with others</w:t>
            </w:r>
          </w:p>
        </w:tc>
      </w:tr>
      <w:tr w:rsidR="00DB151E" w:rsidRPr="00224C22" w14:paraId="2DD7E41F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E2F1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Left ha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E1A9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ED6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F8C0B" w14:textId="77777777" w:rsidR="00DB151E" w:rsidRPr="00224C22" w:rsidRDefault="00DB15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2165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D74B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032E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6EE59936" w14:textId="77777777" w:rsidTr="00DB151E">
        <w:trPr>
          <w:trHeight w:val="200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53D9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s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89CD4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52132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4D22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069D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1B2FE1A4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A732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Tier 1 citi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2FA9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B4208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0C5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355D" w14:textId="75855B60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Major events last year</w:t>
            </w:r>
          </w:p>
        </w:tc>
      </w:tr>
      <w:tr w:rsidR="00DB151E" w:rsidRPr="00224C22" w14:paraId="135F2F62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148A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ew Tier 1 citi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C24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11D0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2C7C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2554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7D6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EFBD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6C27B058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70AF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Tier 2 citi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B84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3E74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9B64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32E74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A2455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A506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151E" w:rsidRPr="00224C22" w14:paraId="22095796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FFA7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Tier 3 citi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81DB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A6BE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3AE5A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78C1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Gynecological diseases</w:t>
            </w:r>
          </w:p>
        </w:tc>
      </w:tr>
      <w:tr w:rsidR="00DB151E" w:rsidRPr="00224C22" w14:paraId="5C306E23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D64E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Tier 4 citi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74CBF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1022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AC8A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E8DA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A7F1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C3F6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B151E" w:rsidRPr="00224C22" w14:paraId="00B09A3C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1047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Tier 5 citi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34C48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53DA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A90A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CAC1D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B950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17BD" w14:textId="77777777" w:rsidR="00DB151E" w:rsidRPr="00224C22" w:rsidRDefault="00DB151E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B151E" w:rsidRPr="00224C22" w14:paraId="73EE737E" w14:textId="77777777" w:rsidTr="00DB151E">
        <w:trPr>
          <w:trHeight w:val="2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AAEB" w14:textId="77777777" w:rsidR="00DB151E" w:rsidRPr="00224C22" w:rsidRDefault="00DB151E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B8E8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8A930" w14:textId="77777777" w:rsidR="00DB151E" w:rsidRPr="00224C22" w:rsidRDefault="00DB151E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F4CE9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6282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DE33A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0548" w14:textId="77777777" w:rsidR="00DB151E" w:rsidRPr="00224C22" w:rsidRDefault="00DB15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5A11402" w14:textId="77777777" w:rsidR="00224C22" w:rsidRDefault="00224C22">
      <w:pPr>
        <w:sectPr w:rsidR="00224C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48F8B7" w14:textId="7B7417FD" w:rsidR="001A3471" w:rsidRDefault="001A3471" w:rsidP="001A3471">
      <w:pPr>
        <w:jc w:val="left"/>
        <w:rPr>
          <w:rFonts w:ascii="Times New Roman" w:hAnsi="Times New Roman" w:cs="Times New Roman"/>
        </w:rPr>
      </w:pPr>
      <w:r w:rsidRPr="00DB151E">
        <w:rPr>
          <w:rFonts w:ascii="Times New Roman" w:hAnsi="Times New Roman" w:cs="Times New Roman"/>
        </w:rPr>
        <w:lastRenderedPageBreak/>
        <w:t>Supplemental</w:t>
      </w:r>
      <w:r>
        <w:rPr>
          <w:rFonts w:ascii="Times New Roman" w:hAnsi="Times New Roman" w:cs="Times New Roman"/>
        </w:rPr>
        <w:t xml:space="preserve"> Table 2</w:t>
      </w:r>
      <w:r w:rsidR="005B29A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7060BB">
        <w:rPr>
          <w:rFonts w:ascii="Times New Roman" w:hAnsi="Times New Roman" w:cs="Times New Roman"/>
        </w:rPr>
        <w:t>N</w:t>
      </w:r>
      <w:r w:rsidR="009F10BC">
        <w:rPr>
          <w:rFonts w:ascii="Times New Roman" w:hAnsi="Times New Roman" w:cs="Times New Roman"/>
        </w:rPr>
        <w:t>on-d</w:t>
      </w:r>
      <w:r>
        <w:rPr>
          <w:rFonts w:ascii="Times New Roman" w:hAnsi="Times New Roman" w:cs="Times New Roman"/>
        </w:rPr>
        <w:t>emographic variables in the final regression model</w:t>
      </w:r>
      <w:r w:rsidR="00116719">
        <w:rPr>
          <w:rFonts w:ascii="Times New Roman" w:hAnsi="Times New Roman" w:cs="Times New Roman"/>
        </w:rPr>
        <w:t>s</w:t>
      </w:r>
    </w:p>
    <w:p w14:paraId="1012836F" w14:textId="77777777" w:rsidR="001A3471" w:rsidRPr="001A3471" w:rsidRDefault="001A3471"/>
    <w:tbl>
      <w:tblPr>
        <w:tblW w:w="8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500"/>
        <w:gridCol w:w="280"/>
        <w:gridCol w:w="240"/>
        <w:gridCol w:w="4080"/>
        <w:gridCol w:w="500"/>
        <w:gridCol w:w="360"/>
      </w:tblGrid>
      <w:tr w:rsidR="00224C22" w:rsidRPr="00224C22" w14:paraId="072BE10E" w14:textId="77777777" w:rsidTr="00224C22">
        <w:trPr>
          <w:trHeight w:val="200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4F295" w14:textId="77777777" w:rsidR="00224C22" w:rsidRPr="00224C22" w:rsidRDefault="00224C22">
            <w:pPr>
              <w:widowControl/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B1CF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3EE1B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22D58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250E6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Ashame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6FC8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189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24C22" w:rsidRPr="00224C22" w14:paraId="7054431F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9B6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exual health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4C3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50EA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ather asham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FBAB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C71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13901333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FC03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Q1: Perception of knowledge about sexu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F3C0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05EA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ery asham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8A8B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DA9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18885914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D496C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Kn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690F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4076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ACAC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15CD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 xml:space="preserve">Q7: Perceptions of the degree to which the disease requires treatment </w:t>
            </w:r>
          </w:p>
        </w:tc>
      </w:tr>
      <w:tr w:rsidR="00224C22" w:rsidRPr="00224C22" w14:paraId="0FC2A0C5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14A1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Don’t know at a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3F7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0C4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B531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C648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e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9BD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445F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2031850D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5825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know litt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4E39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9ED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CE61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553F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needed at a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554F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A89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3BEF1D27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FA6C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Know a lo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8CBA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143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6051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0D133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very need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8032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E2F1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756ED9F1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46B2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Have a full understan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F939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E26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4D259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666C5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Quite need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3D26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D3B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69F63D07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DC0D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Q2: Perceptions of the necessity of sexual health-related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AEF9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64E8A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ery need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D3F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3C76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6020DFA4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029CC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ecess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36A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5958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530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B12D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Q8: Treatment preferences for sexual health-related disorders</w:t>
            </w:r>
          </w:p>
        </w:tc>
      </w:tr>
      <w:tr w:rsidR="00224C22" w:rsidRPr="00224C22" w14:paraId="16F0FA93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7DAD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necessary at a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53A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00689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7995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0B5E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Psychotherap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DE82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CE08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1EB6A72E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9A202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very necess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00F1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5EBB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1D2D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C1773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C50E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45C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71AC3B69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58EA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Fairly necess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F49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B1D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6E66B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51C4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Comprehensive treatme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9D3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5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94E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0B028C25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19E3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ery necess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E054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AA0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50C0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86A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easons for women's decrease in sexual desire</w:t>
            </w:r>
          </w:p>
        </w:tc>
      </w:tr>
      <w:tr w:rsidR="00224C22" w:rsidRPr="00224C22" w14:paraId="22F574A0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70D21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Q3: Perceptions of the prevalence of sexu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92D7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12A7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1: An operation, depression, injuries, or other medical condition</w:t>
            </w:r>
          </w:p>
        </w:tc>
      </w:tr>
      <w:tr w:rsidR="00224C22" w:rsidRPr="00224C22" w14:paraId="308EF8BD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DD97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Comm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BDE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EFF4B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4C40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1FE77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E99B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DB90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5C073917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25ED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comm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0E8F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122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57F1D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A506D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5E1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287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6316B736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1BB9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very comm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3F0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D46D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396E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1702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2: Medications, drugs, or alcohol you are currently taking</w:t>
            </w:r>
          </w:p>
        </w:tc>
      </w:tr>
      <w:tr w:rsidR="00224C22" w:rsidRPr="00224C22" w14:paraId="569C8299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F8CD2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Fairly comm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5E4F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C6A8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D939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3067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D15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A122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214387E1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AFAFA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ery comm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290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1D41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1B146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9223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51C0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5E8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5EFF7AAC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96BC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Q4: Perceptions of the degree to which sexual health influences partner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7587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7D9B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3: Pregnancy, recent childbirth, menopausal symptoms</w:t>
            </w:r>
          </w:p>
        </w:tc>
      </w:tr>
      <w:tr w:rsidR="00224C22" w:rsidRPr="00224C22" w14:paraId="3D2DC15D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10BF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Influent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93751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06A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019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F924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CC5C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B314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79B5939B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E787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Uninfluent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D83F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B73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7F29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0FC0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D1A02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8FB9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4BFF92BE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C94A0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very influent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869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DCE6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422D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7C62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4: Other sexual issues you may be having</w:t>
            </w:r>
          </w:p>
        </w:tc>
      </w:tr>
      <w:tr w:rsidR="00224C22" w:rsidRPr="00224C22" w14:paraId="2F55A6AC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6661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Fairly influent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D6B88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3278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7DAC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4E1FE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791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0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2CA6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6DA6B68E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7E5DC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ery influent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E66F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356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F544E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34C3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F039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8ACB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3E8A469A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49C4" w14:textId="50613AD0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 xml:space="preserve">Q5: Willingness to communicate sexual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B87E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AC73D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5: Your partner’s sexual problems</w:t>
            </w:r>
          </w:p>
        </w:tc>
      </w:tr>
      <w:tr w:rsidR="00224C22" w:rsidRPr="00224C22" w14:paraId="45FDF3E5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5ACF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Will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A16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A21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DFBE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2CFF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244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3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8CD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73319A9B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6A77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Unwill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B1BA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363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1146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A6F6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0102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9B2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1646A012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325B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very will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A540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5A1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4BDE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49A1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6: Dissatisfaction with your relationship or partn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985A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24C22" w:rsidRPr="00224C22" w14:paraId="62390D46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912E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Quite will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65DB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5BB9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A7E4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ADF2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E7C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24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A35A6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1A7629C5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2CD1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Very will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2777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DC6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D233" w14:textId="77777777" w:rsidR="00224C22" w:rsidRPr="00224C22" w:rsidRDefault="00224C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CE19E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8443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A9D4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4C22" w:rsidRPr="00224C22" w14:paraId="620D70ED" w14:textId="77777777" w:rsidTr="00224C22">
        <w:trPr>
          <w:trHeight w:val="2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D38DE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Q6: Shame of sexual health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6F5E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575D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  <w:t>R7: Stress or fatig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9268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24C22" w:rsidRPr="00224C22" w14:paraId="799D9912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2970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Not ashamed </w:t>
            </w:r>
            <w:proofErr w:type="gramStart"/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at</w:t>
            </w:r>
            <w:proofErr w:type="gramEnd"/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 a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7266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7C2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FBB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0022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E6BA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4743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24C22" w:rsidRPr="00224C22" w14:paraId="570AB226" w14:textId="77777777" w:rsidTr="00224C22">
        <w:trPr>
          <w:trHeight w:val="2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4F89" w14:textId="77777777" w:rsidR="00224C22" w:rsidRPr="00224C22" w:rsidRDefault="00224C22">
            <w:pPr>
              <w:jc w:val="left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Not very ashame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0852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0B8E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1149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2165" w14:textId="77777777" w:rsidR="00224C22" w:rsidRPr="00224C22" w:rsidRDefault="00224C22">
            <w:pPr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ED8C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>19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BCC5" w14:textId="77777777" w:rsidR="00224C22" w:rsidRPr="00224C22" w:rsidRDefault="00224C22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</w:pPr>
            <w:r w:rsidRPr="00224C22">
              <w:rPr>
                <w:rFonts w:ascii="Times New Roman" w:eastAsia="PingFang S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3CEC2B58" w14:textId="0524F393" w:rsidR="00042D83" w:rsidRDefault="00042D83"/>
    <w:sectPr w:rsidR="00042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EB"/>
    <w:rsid w:val="00010194"/>
    <w:rsid w:val="00027AE7"/>
    <w:rsid w:val="00042D83"/>
    <w:rsid w:val="00082892"/>
    <w:rsid w:val="000A6C48"/>
    <w:rsid w:val="000F3EAB"/>
    <w:rsid w:val="000F4D98"/>
    <w:rsid w:val="00116719"/>
    <w:rsid w:val="00120F91"/>
    <w:rsid w:val="001238CF"/>
    <w:rsid w:val="001346EF"/>
    <w:rsid w:val="0016113E"/>
    <w:rsid w:val="00162124"/>
    <w:rsid w:val="0017068C"/>
    <w:rsid w:val="0018350A"/>
    <w:rsid w:val="001A06BE"/>
    <w:rsid w:val="001A3471"/>
    <w:rsid w:val="001B62CF"/>
    <w:rsid w:val="001C4390"/>
    <w:rsid w:val="001D653B"/>
    <w:rsid w:val="0020717C"/>
    <w:rsid w:val="00224C22"/>
    <w:rsid w:val="00231A8C"/>
    <w:rsid w:val="00273604"/>
    <w:rsid w:val="002826D7"/>
    <w:rsid w:val="002E0F5A"/>
    <w:rsid w:val="00345A9A"/>
    <w:rsid w:val="00363EF2"/>
    <w:rsid w:val="0041325E"/>
    <w:rsid w:val="00442C8E"/>
    <w:rsid w:val="00463B0B"/>
    <w:rsid w:val="0048154A"/>
    <w:rsid w:val="00486A5D"/>
    <w:rsid w:val="004D00DB"/>
    <w:rsid w:val="004E4E3C"/>
    <w:rsid w:val="0051133F"/>
    <w:rsid w:val="00532D59"/>
    <w:rsid w:val="005741D6"/>
    <w:rsid w:val="005816E7"/>
    <w:rsid w:val="00585C61"/>
    <w:rsid w:val="005B29A1"/>
    <w:rsid w:val="005E2E80"/>
    <w:rsid w:val="005F290D"/>
    <w:rsid w:val="005F3717"/>
    <w:rsid w:val="0060780C"/>
    <w:rsid w:val="006272BE"/>
    <w:rsid w:val="00636A1A"/>
    <w:rsid w:val="00665BBB"/>
    <w:rsid w:val="00676DA4"/>
    <w:rsid w:val="006B1D38"/>
    <w:rsid w:val="006E12C2"/>
    <w:rsid w:val="007060BB"/>
    <w:rsid w:val="007125B6"/>
    <w:rsid w:val="00750838"/>
    <w:rsid w:val="007718CC"/>
    <w:rsid w:val="00797CCB"/>
    <w:rsid w:val="007B54AC"/>
    <w:rsid w:val="007C1A2F"/>
    <w:rsid w:val="007F4E89"/>
    <w:rsid w:val="0083004F"/>
    <w:rsid w:val="00830F8B"/>
    <w:rsid w:val="00860A94"/>
    <w:rsid w:val="00876718"/>
    <w:rsid w:val="008B6E4B"/>
    <w:rsid w:val="008C4F48"/>
    <w:rsid w:val="0092654D"/>
    <w:rsid w:val="00940BC2"/>
    <w:rsid w:val="0096325F"/>
    <w:rsid w:val="00965D6A"/>
    <w:rsid w:val="0098417F"/>
    <w:rsid w:val="00985377"/>
    <w:rsid w:val="009A1533"/>
    <w:rsid w:val="009B144D"/>
    <w:rsid w:val="009B4044"/>
    <w:rsid w:val="009F10BC"/>
    <w:rsid w:val="00A11A3F"/>
    <w:rsid w:val="00A3335D"/>
    <w:rsid w:val="00A354CF"/>
    <w:rsid w:val="00A40A19"/>
    <w:rsid w:val="00A54B46"/>
    <w:rsid w:val="00A56F1E"/>
    <w:rsid w:val="00A60D45"/>
    <w:rsid w:val="00A7324E"/>
    <w:rsid w:val="00AA0DFD"/>
    <w:rsid w:val="00AB0884"/>
    <w:rsid w:val="00AB5714"/>
    <w:rsid w:val="00AF7D8E"/>
    <w:rsid w:val="00B047AD"/>
    <w:rsid w:val="00B33146"/>
    <w:rsid w:val="00B53E4A"/>
    <w:rsid w:val="00B63944"/>
    <w:rsid w:val="00B67C00"/>
    <w:rsid w:val="00B91B3F"/>
    <w:rsid w:val="00BA6E4A"/>
    <w:rsid w:val="00C05B2B"/>
    <w:rsid w:val="00C0730B"/>
    <w:rsid w:val="00C35141"/>
    <w:rsid w:val="00C42617"/>
    <w:rsid w:val="00C537F7"/>
    <w:rsid w:val="00C71A0B"/>
    <w:rsid w:val="00CA3219"/>
    <w:rsid w:val="00CE0A85"/>
    <w:rsid w:val="00D047AB"/>
    <w:rsid w:val="00D21EEF"/>
    <w:rsid w:val="00D31AEB"/>
    <w:rsid w:val="00D42EA6"/>
    <w:rsid w:val="00D5330F"/>
    <w:rsid w:val="00D626DE"/>
    <w:rsid w:val="00D70C5B"/>
    <w:rsid w:val="00D81133"/>
    <w:rsid w:val="00DB151E"/>
    <w:rsid w:val="00DD4110"/>
    <w:rsid w:val="00E0634D"/>
    <w:rsid w:val="00E40F19"/>
    <w:rsid w:val="00E442E7"/>
    <w:rsid w:val="00E5599A"/>
    <w:rsid w:val="00E66D94"/>
    <w:rsid w:val="00EF7D5A"/>
    <w:rsid w:val="00F7272F"/>
    <w:rsid w:val="00FC1225"/>
    <w:rsid w:val="00FE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CBA8D"/>
  <w15:chartTrackingRefBased/>
  <w15:docId w15:val="{1FB0C22D-D51A-494B-B386-AF87B30B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encio.lanlan@icloud.com</dc:creator>
  <cp:keywords/>
  <dc:description/>
  <cp:lastModifiedBy>sliencio.lanlan@icloud.com</cp:lastModifiedBy>
  <cp:revision>11</cp:revision>
  <dcterms:created xsi:type="dcterms:W3CDTF">2023-04-12T01:33:00Z</dcterms:created>
  <dcterms:modified xsi:type="dcterms:W3CDTF">2023-04-13T06:11:00Z</dcterms:modified>
</cp:coreProperties>
</file>